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BD1FA6" w14:textId="2EBC6BB9" w:rsidR="003A050B" w:rsidRDefault="00055EE3" w:rsidP="00A425D2">
      <w:pPr>
        <w:spacing w:line="30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="002303B3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Table</w:t>
      </w:r>
      <w:r w:rsidR="002303B3">
        <w:rPr>
          <w:rFonts w:ascii="Times New Roman" w:hAnsi="Times New Roman"/>
          <w:sz w:val="24"/>
          <w:szCs w:val="24"/>
        </w:rPr>
        <w:t>.</w:t>
      </w:r>
      <w:r w:rsidR="003A050B" w:rsidRPr="003A050B">
        <w:rPr>
          <w:rFonts w:ascii="Times New Roman" w:hAnsi="Times New Roman"/>
          <w:sz w:val="24"/>
          <w:szCs w:val="24"/>
        </w:rPr>
        <w:t xml:space="preserve"> Search strategy in four ele</w:t>
      </w:r>
      <w:r w:rsidR="003A050B">
        <w:rPr>
          <w:rFonts w:ascii="Times New Roman" w:hAnsi="Times New Roman" w:hint="eastAsia"/>
          <w:sz w:val="24"/>
          <w:szCs w:val="24"/>
        </w:rPr>
        <w:t>c</w:t>
      </w:r>
      <w:r w:rsidR="003A050B" w:rsidRPr="003A050B">
        <w:rPr>
          <w:rFonts w:ascii="Times New Roman" w:hAnsi="Times New Roman"/>
          <w:sz w:val="24"/>
          <w:szCs w:val="24"/>
        </w:rPr>
        <w:t>tronic databa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7025"/>
      </w:tblGrid>
      <w:tr w:rsidR="003A050B" w:rsidRPr="00DD0D84" w14:paraId="7D29DE7C" w14:textId="77777777" w:rsidTr="00DD0D84">
        <w:tc>
          <w:tcPr>
            <w:tcW w:w="1271" w:type="dxa"/>
            <w:shd w:val="clear" w:color="auto" w:fill="auto"/>
          </w:tcPr>
          <w:p w14:paraId="7E74180A" w14:textId="77777777" w:rsidR="003A050B" w:rsidRPr="00DD0D84" w:rsidRDefault="003A050B" w:rsidP="00DD0D8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DD0D84">
              <w:rPr>
                <w:rFonts w:ascii="Times New Roman" w:hAnsi="Times New Roman"/>
                <w:sz w:val="24"/>
                <w:szCs w:val="24"/>
              </w:rPr>
              <w:t>Database</w:t>
            </w:r>
          </w:p>
        </w:tc>
        <w:tc>
          <w:tcPr>
            <w:tcW w:w="7025" w:type="dxa"/>
            <w:shd w:val="clear" w:color="auto" w:fill="auto"/>
          </w:tcPr>
          <w:p w14:paraId="46CB37D6" w14:textId="77777777" w:rsidR="003A050B" w:rsidRPr="00DD0D84" w:rsidRDefault="003A050B" w:rsidP="00DD0D8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DD0D84">
              <w:rPr>
                <w:rFonts w:ascii="Times New Roman" w:hAnsi="Times New Roman"/>
                <w:sz w:val="24"/>
                <w:szCs w:val="24"/>
              </w:rPr>
              <w:t>Search strategy</w:t>
            </w:r>
          </w:p>
        </w:tc>
      </w:tr>
      <w:tr w:rsidR="003A050B" w:rsidRPr="00DD0D84" w14:paraId="74BA0EA2" w14:textId="77777777" w:rsidTr="00DD0D84">
        <w:tc>
          <w:tcPr>
            <w:tcW w:w="1271" w:type="dxa"/>
            <w:shd w:val="clear" w:color="auto" w:fill="auto"/>
          </w:tcPr>
          <w:p w14:paraId="4A4941C5" w14:textId="77777777" w:rsidR="003A050B" w:rsidRPr="00DD0D84" w:rsidRDefault="003A050B" w:rsidP="00DD0D8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DD0D84">
              <w:rPr>
                <w:rFonts w:ascii="Times New Roman" w:hAnsi="Times New Roman"/>
                <w:sz w:val="24"/>
                <w:szCs w:val="24"/>
              </w:rPr>
              <w:t>Pubmed</w:t>
            </w:r>
          </w:p>
        </w:tc>
        <w:tc>
          <w:tcPr>
            <w:tcW w:w="7025" w:type="dxa"/>
            <w:shd w:val="clear" w:color="auto" w:fill="auto"/>
          </w:tcPr>
          <w:p w14:paraId="776CECD1" w14:textId="77777777" w:rsidR="007E15D1" w:rsidRPr="00DD0D84" w:rsidRDefault="003A050B" w:rsidP="00DD0D84">
            <w:pPr>
              <w:pStyle w:val="1"/>
              <w:spacing w:line="300" w:lineRule="auto"/>
            </w:pPr>
            <w:r w:rsidRPr="00DD0D84">
              <w:t>#1 COVID-19 [Title/Abstract] OR SARS-CoV-2 [Title/Abstract]</w:t>
            </w:r>
          </w:p>
          <w:p w14:paraId="28C60E5B" w14:textId="77777777" w:rsidR="003A050B" w:rsidRPr="00DD0D84" w:rsidRDefault="003A050B" w:rsidP="00DD0D84">
            <w:pPr>
              <w:pStyle w:val="1"/>
              <w:spacing w:line="300" w:lineRule="auto"/>
            </w:pPr>
            <w:r w:rsidRPr="00DD0D84">
              <w:t xml:space="preserve">#2 </w:t>
            </w:r>
            <w:r w:rsidR="007E15D1" w:rsidRPr="00DD0D84">
              <w:t xml:space="preserve">characteristics </w:t>
            </w:r>
            <w:r w:rsidRPr="00DD0D84">
              <w:t xml:space="preserve">[Title/Abstract] OR </w:t>
            </w:r>
            <w:r w:rsidR="007E15D1" w:rsidRPr="00DD0D84">
              <w:t>clinical</w:t>
            </w:r>
            <w:r w:rsidRPr="00DD0D84">
              <w:t xml:space="preserve"> [Tile</w:t>
            </w:r>
            <w:r w:rsidR="002F3525" w:rsidRPr="00DD0D84">
              <w:t>/</w:t>
            </w:r>
            <w:r w:rsidRPr="00DD0D84">
              <w:t xml:space="preserve">Abstract] </w:t>
            </w:r>
          </w:p>
          <w:p w14:paraId="5121796C" w14:textId="77777777" w:rsidR="003A050B" w:rsidRPr="00DD0D84" w:rsidRDefault="003A050B" w:rsidP="00DD0D84">
            <w:pPr>
              <w:pStyle w:val="1"/>
              <w:spacing w:line="300" w:lineRule="auto"/>
            </w:pPr>
            <w:r w:rsidRPr="00DD0D84">
              <w:t>#3</w:t>
            </w:r>
            <w:r w:rsidR="001F7C5D" w:rsidRPr="00DD0D84">
              <w:t xml:space="preserve"> </w:t>
            </w:r>
            <w:r w:rsidR="002F3525" w:rsidRPr="00DD0D84">
              <w:t xml:space="preserve">hypertension </w:t>
            </w:r>
            <w:r w:rsidRPr="00DD0D84">
              <w:t>[Titl</w:t>
            </w:r>
            <w:r w:rsidR="002F3525" w:rsidRPr="00DD0D84">
              <w:rPr>
                <w:rFonts w:hint="eastAsia"/>
              </w:rPr>
              <w:t>e</w:t>
            </w:r>
            <w:r w:rsidRPr="00DD0D84">
              <w:t xml:space="preserve">/Abstract] OR </w:t>
            </w:r>
            <w:r w:rsidR="002F3525" w:rsidRPr="00DD0D84">
              <w:t>diabetes</w:t>
            </w:r>
            <w:r w:rsidRPr="00DD0D84">
              <w:t xml:space="preserve"> [</w:t>
            </w:r>
            <w:r w:rsidR="00115463" w:rsidRPr="00DD0D84">
              <w:t>T</w:t>
            </w:r>
            <w:r w:rsidRPr="00DD0D84">
              <w:t>itle/Abstract] OR</w:t>
            </w:r>
            <w:r w:rsidR="002F3525" w:rsidRPr="00DD0D84">
              <w:t xml:space="preserve"> </w:t>
            </w:r>
            <w:r w:rsidR="00115463" w:rsidRPr="00DD0D84">
              <w:t>COPD</w:t>
            </w:r>
            <w:r w:rsidRPr="00DD0D84">
              <w:t xml:space="preserve"> [Tit</w:t>
            </w:r>
            <w:r w:rsidR="00115463" w:rsidRPr="00DD0D84">
              <w:t>l</w:t>
            </w:r>
            <w:r w:rsidRPr="00DD0D84">
              <w:t>e/Abstract]</w:t>
            </w:r>
            <w:r w:rsidR="00115463" w:rsidRPr="00DD0D84">
              <w:t xml:space="preserve"> </w:t>
            </w:r>
            <w:r w:rsidRPr="00DD0D84">
              <w:t>OR</w:t>
            </w:r>
            <w:r w:rsidR="00115463" w:rsidRPr="00DD0D84">
              <w:t xml:space="preserve"> </w:t>
            </w:r>
            <w:r w:rsidR="007D54F9" w:rsidRPr="00DD0D84">
              <w:t xml:space="preserve">chronic obstructive pulmonary disease [Title/Abstract] OR </w:t>
            </w:r>
            <w:r w:rsidR="00115463" w:rsidRPr="00DD0D84">
              <w:t xml:space="preserve">obesity </w:t>
            </w:r>
            <w:r w:rsidRPr="00DD0D84">
              <w:t xml:space="preserve">[Title/Abstract] OR </w:t>
            </w:r>
            <w:r w:rsidR="00115463" w:rsidRPr="00DD0D84">
              <w:t xml:space="preserve">smoking </w:t>
            </w:r>
            <w:r w:rsidRPr="00DD0D84">
              <w:t>[Tit</w:t>
            </w:r>
            <w:r w:rsidR="00115463" w:rsidRPr="00DD0D84">
              <w:t>le</w:t>
            </w:r>
            <w:r w:rsidRPr="00DD0D84">
              <w:t xml:space="preserve"> </w:t>
            </w:r>
            <w:r w:rsidR="00115463" w:rsidRPr="00DD0D84">
              <w:t>/</w:t>
            </w:r>
            <w:r w:rsidRPr="00DD0D84">
              <w:t>Abstract]</w:t>
            </w:r>
            <w:r w:rsidR="00115463" w:rsidRPr="00DD0D84">
              <w:rPr>
                <w:rFonts w:hint="eastAsia"/>
              </w:rPr>
              <w:t xml:space="preserve"> </w:t>
            </w:r>
            <w:r w:rsidRPr="00DD0D84">
              <w:t xml:space="preserve">OR </w:t>
            </w:r>
            <w:r w:rsidR="00115463" w:rsidRPr="00DD0D84">
              <w:t xml:space="preserve">coronary heart disease </w:t>
            </w:r>
            <w:r w:rsidRPr="00DD0D84">
              <w:t xml:space="preserve">[Title/Abstract] OR </w:t>
            </w:r>
            <w:r w:rsidR="00115463" w:rsidRPr="00DD0D84">
              <w:t>malignancy [Title</w:t>
            </w:r>
            <w:r w:rsidR="00115463" w:rsidRPr="00DD0D84">
              <w:rPr>
                <w:rFonts w:hint="eastAsia"/>
              </w:rPr>
              <w:t>/</w:t>
            </w:r>
            <w:r w:rsidR="00115463" w:rsidRPr="00DD0D84">
              <w:t xml:space="preserve">Abstract] </w:t>
            </w:r>
            <w:r w:rsidR="007D54F9" w:rsidRPr="00DD0D84">
              <w:t xml:space="preserve">OR chronic kidney disease [Title/Abstract] OR  </w:t>
            </w:r>
            <w:hyperlink r:id="rId6" w:history="1">
              <w:r w:rsidR="007D54F9" w:rsidRPr="00DD0D84">
                <w:t>chronic</w:t>
              </w:r>
            </w:hyperlink>
            <w:r w:rsidR="007D54F9" w:rsidRPr="00DD0D84">
              <w:t> </w:t>
            </w:r>
            <w:hyperlink r:id="rId7" w:history="1">
              <w:r w:rsidR="007D54F9" w:rsidRPr="00DD0D84">
                <w:t>liver</w:t>
              </w:r>
            </w:hyperlink>
            <w:r w:rsidR="007D54F9" w:rsidRPr="00DD0D84">
              <w:t> </w:t>
            </w:r>
            <w:hyperlink r:id="rId8" w:history="1">
              <w:r w:rsidR="007D54F9" w:rsidRPr="00DD0D84">
                <w:t>disease</w:t>
              </w:r>
            </w:hyperlink>
            <w:r w:rsidR="007D54F9" w:rsidRPr="00DD0D84">
              <w:t xml:space="preserve"> [Title/Abstract] </w:t>
            </w:r>
          </w:p>
          <w:p w14:paraId="0C3BFF33" w14:textId="77777777" w:rsidR="003A050B" w:rsidRPr="00DD0D84" w:rsidRDefault="006238FE" w:rsidP="00DD0D8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DD0D84">
              <w:rPr>
                <w:rFonts w:ascii="Times New Roman" w:hAnsi="Times New Roman"/>
                <w:sz w:val="24"/>
                <w:szCs w:val="24"/>
              </w:rPr>
              <w:t>(</w:t>
            </w:r>
            <w:r w:rsidR="003A050B" w:rsidRPr="00DD0D84">
              <w:rPr>
                <w:rFonts w:ascii="Times New Roman" w:hAnsi="Times New Roman"/>
                <w:sz w:val="24"/>
                <w:szCs w:val="24"/>
              </w:rPr>
              <w:t>#1 AND</w:t>
            </w:r>
            <w:r w:rsidR="00115463" w:rsidRPr="00DD0D8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A050B" w:rsidRPr="00DD0D84">
              <w:rPr>
                <w:rFonts w:ascii="Times New Roman" w:hAnsi="Times New Roman"/>
                <w:sz w:val="24"/>
                <w:szCs w:val="24"/>
              </w:rPr>
              <w:t>#2 OR #3</w:t>
            </w:r>
            <w:r w:rsidRPr="00DD0D84">
              <w:rPr>
                <w:rStyle w:val="10"/>
              </w:rPr>
              <w:t>)</w:t>
            </w:r>
          </w:p>
        </w:tc>
      </w:tr>
      <w:tr w:rsidR="003A050B" w:rsidRPr="00DD0D84" w14:paraId="53CAB95C" w14:textId="77777777" w:rsidTr="00DD0D84">
        <w:tc>
          <w:tcPr>
            <w:tcW w:w="1271" w:type="dxa"/>
            <w:shd w:val="clear" w:color="auto" w:fill="auto"/>
          </w:tcPr>
          <w:p w14:paraId="20D04527" w14:textId="77777777" w:rsidR="00F54F7F" w:rsidRPr="00DD0D84" w:rsidRDefault="00F54F7F" w:rsidP="00DD0D8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DD0D84">
              <w:rPr>
                <w:rFonts w:ascii="Times New Roman" w:hAnsi="Times New Roman"/>
                <w:sz w:val="24"/>
                <w:szCs w:val="24"/>
              </w:rPr>
              <w:t>Embase</w:t>
            </w:r>
          </w:p>
          <w:p w14:paraId="70F9BD03" w14:textId="77777777" w:rsidR="003A050B" w:rsidRPr="00DD0D84" w:rsidRDefault="003A050B" w:rsidP="00DD0D8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25" w:type="dxa"/>
            <w:shd w:val="clear" w:color="auto" w:fill="auto"/>
          </w:tcPr>
          <w:p w14:paraId="37D4FFBF" w14:textId="77777777" w:rsidR="00F54F7F" w:rsidRPr="00DD0D84" w:rsidRDefault="00F54F7F" w:rsidP="00DD0D84">
            <w:pPr>
              <w:spacing w:line="300" w:lineRule="auto"/>
              <w:rPr>
                <w:rStyle w:val="10"/>
              </w:rPr>
            </w:pPr>
            <w:r w:rsidRPr="00DD0D84">
              <w:rPr>
                <w:rFonts w:ascii="Times New Roman" w:hAnsi="Times New Roman"/>
                <w:sz w:val="24"/>
                <w:szCs w:val="24"/>
              </w:rPr>
              <w:t>#1 '</w:t>
            </w:r>
            <w:r w:rsidRPr="00DD0D84">
              <w:rPr>
                <w:rStyle w:val="10"/>
              </w:rPr>
              <w:t>COVID-19</w:t>
            </w:r>
            <w:r w:rsidR="007D54F9" w:rsidRPr="00DD0D84">
              <w:rPr>
                <w:rStyle w:val="10"/>
              </w:rPr>
              <w:t>': ti,ab,kw</w:t>
            </w:r>
            <w:r w:rsidRPr="00DD0D84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="007D54F9" w:rsidRPr="00DD0D84">
              <w:rPr>
                <w:rFonts w:ascii="Times New Roman" w:hAnsi="Times New Roman"/>
                <w:sz w:val="24"/>
                <w:szCs w:val="24"/>
              </w:rPr>
              <w:t>'</w:t>
            </w:r>
            <w:r w:rsidR="007D54F9" w:rsidRPr="00DD0D84">
              <w:rPr>
                <w:rStyle w:val="10"/>
              </w:rPr>
              <w:t>SARS-CoV-2</w:t>
            </w:r>
            <w:r w:rsidR="007D54F9" w:rsidRPr="00DD0D84">
              <w:rPr>
                <w:rFonts w:ascii="Times New Roman" w:hAnsi="Times New Roman"/>
                <w:sz w:val="24"/>
                <w:szCs w:val="24"/>
              </w:rPr>
              <w:t>'</w:t>
            </w:r>
            <w:r w:rsidR="007D54F9" w:rsidRPr="00DD0D84">
              <w:rPr>
                <w:rStyle w:val="10"/>
              </w:rPr>
              <w:t>: ti,ab,kw</w:t>
            </w:r>
          </w:p>
          <w:p w14:paraId="01640C58" w14:textId="77777777" w:rsidR="00F54F7F" w:rsidRPr="00DD0D84" w:rsidRDefault="00F54F7F" w:rsidP="00DD0D8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DD0D84">
              <w:rPr>
                <w:rFonts w:ascii="Times New Roman" w:hAnsi="Times New Roman"/>
                <w:sz w:val="24"/>
                <w:szCs w:val="24"/>
              </w:rPr>
              <w:t xml:space="preserve">#2 </w:t>
            </w:r>
            <w:r w:rsidRPr="00DD0D84">
              <w:rPr>
                <w:rStyle w:val="10"/>
              </w:rPr>
              <w:t>'</w:t>
            </w:r>
            <w:r w:rsidR="007D54F9" w:rsidRPr="00DD0D84">
              <w:rPr>
                <w:rStyle w:val="10"/>
              </w:rPr>
              <w:t>characteristics: ti,ab,kw</w:t>
            </w:r>
            <w:r w:rsidRPr="00DD0D84">
              <w:rPr>
                <w:rStyle w:val="10"/>
              </w:rPr>
              <w:t xml:space="preserve"> OR '</w:t>
            </w:r>
            <w:r w:rsidR="007D54F9" w:rsidRPr="00DD0D84">
              <w:rPr>
                <w:rStyle w:val="10"/>
              </w:rPr>
              <w:t>clinical' :</w:t>
            </w:r>
            <w:r w:rsidRPr="00DD0D84">
              <w:rPr>
                <w:rFonts w:ascii="Times New Roman" w:hAnsi="Times New Roman"/>
                <w:sz w:val="24"/>
                <w:szCs w:val="24"/>
              </w:rPr>
              <w:t>ti,ab,kw</w:t>
            </w:r>
          </w:p>
          <w:p w14:paraId="763A4A28" w14:textId="77777777" w:rsidR="007D54F9" w:rsidRPr="00DD0D84" w:rsidRDefault="00F54F7F" w:rsidP="00DD0D84">
            <w:pPr>
              <w:pStyle w:val="1"/>
              <w:spacing w:line="300" w:lineRule="auto"/>
            </w:pPr>
            <w:r w:rsidRPr="00DD0D84">
              <w:t>#</w:t>
            </w:r>
            <w:r w:rsidR="007D54F9" w:rsidRPr="00DD0D84">
              <w:t>3 'hypertension'</w:t>
            </w:r>
            <w:r w:rsidR="007D54F9" w:rsidRPr="00DD0D84">
              <w:rPr>
                <w:rStyle w:val="10"/>
              </w:rPr>
              <w:t>: ti,ab,kw</w:t>
            </w:r>
            <w:r w:rsidR="007D54F9" w:rsidRPr="00DD0D84">
              <w:t xml:space="preserve"> OR 'diabetes'</w:t>
            </w:r>
            <w:r w:rsidR="007D54F9" w:rsidRPr="00DD0D84">
              <w:rPr>
                <w:rStyle w:val="10"/>
              </w:rPr>
              <w:t>: ti,ab,kw</w:t>
            </w:r>
            <w:r w:rsidR="007D54F9" w:rsidRPr="00DD0D84">
              <w:t xml:space="preserve"> OR 'COPD'</w:t>
            </w:r>
            <w:r w:rsidR="007D54F9" w:rsidRPr="00DD0D84">
              <w:rPr>
                <w:rStyle w:val="10"/>
              </w:rPr>
              <w:t>: ti,ab,kw</w:t>
            </w:r>
            <w:r w:rsidR="007D54F9" w:rsidRPr="00DD0D84">
              <w:t xml:space="preserve"> OR 'chronic obstructive pulmonary disease'</w:t>
            </w:r>
            <w:r w:rsidR="007D54F9" w:rsidRPr="00DD0D84">
              <w:rPr>
                <w:rStyle w:val="10"/>
              </w:rPr>
              <w:t>: ti,ab,kw</w:t>
            </w:r>
            <w:r w:rsidR="007D54F9" w:rsidRPr="00DD0D84">
              <w:t xml:space="preserve"> OR 'obesity'</w:t>
            </w:r>
            <w:r w:rsidR="007D54F9" w:rsidRPr="00DD0D84">
              <w:rPr>
                <w:rStyle w:val="10"/>
              </w:rPr>
              <w:t>: ti,ab,kw</w:t>
            </w:r>
            <w:r w:rsidR="007D54F9" w:rsidRPr="00DD0D84">
              <w:t xml:space="preserve"> OR 'smoking'</w:t>
            </w:r>
            <w:r w:rsidR="007D54F9" w:rsidRPr="00DD0D84">
              <w:rPr>
                <w:rStyle w:val="10"/>
              </w:rPr>
              <w:t xml:space="preserve">: ti,ab,kw </w:t>
            </w:r>
            <w:r w:rsidR="007D54F9" w:rsidRPr="00DD0D84">
              <w:t>OR 'coronary heart disease'</w:t>
            </w:r>
            <w:r w:rsidR="007D54F9" w:rsidRPr="00DD0D84">
              <w:rPr>
                <w:rStyle w:val="10"/>
              </w:rPr>
              <w:t>: ti,ab,kw</w:t>
            </w:r>
            <w:r w:rsidR="007D54F9" w:rsidRPr="00DD0D84">
              <w:t xml:space="preserve"> OR 'malignancy'</w:t>
            </w:r>
            <w:r w:rsidR="007D54F9" w:rsidRPr="00DD0D84">
              <w:rPr>
                <w:rStyle w:val="10"/>
              </w:rPr>
              <w:t>: ti,ab,kw</w:t>
            </w:r>
            <w:r w:rsidR="007D54F9" w:rsidRPr="00DD0D84">
              <w:t xml:space="preserve"> OR 'chronic kidney disease'</w:t>
            </w:r>
            <w:r w:rsidR="007D54F9" w:rsidRPr="00DD0D84">
              <w:rPr>
                <w:rStyle w:val="10"/>
              </w:rPr>
              <w:t>: ti,ab,kw</w:t>
            </w:r>
            <w:r w:rsidR="007D54F9" w:rsidRPr="00DD0D84">
              <w:t xml:space="preserve"> OR  '</w:t>
            </w:r>
            <w:hyperlink r:id="rId9" w:history="1">
              <w:r w:rsidR="007D54F9" w:rsidRPr="00DD0D84">
                <w:t>chronic</w:t>
              </w:r>
            </w:hyperlink>
            <w:r w:rsidR="007D54F9" w:rsidRPr="00DD0D84">
              <w:t> </w:t>
            </w:r>
            <w:hyperlink r:id="rId10" w:history="1">
              <w:r w:rsidR="007D54F9" w:rsidRPr="00DD0D84">
                <w:t>liver</w:t>
              </w:r>
            </w:hyperlink>
            <w:r w:rsidR="007D54F9" w:rsidRPr="00DD0D84">
              <w:t> </w:t>
            </w:r>
            <w:hyperlink r:id="rId11" w:history="1">
              <w:r w:rsidR="007D54F9" w:rsidRPr="00DD0D84">
                <w:t>disease</w:t>
              </w:r>
            </w:hyperlink>
            <w:r w:rsidR="007D54F9" w:rsidRPr="00DD0D84">
              <w:t>'</w:t>
            </w:r>
            <w:r w:rsidR="007D54F9" w:rsidRPr="00DD0D84">
              <w:rPr>
                <w:rStyle w:val="10"/>
              </w:rPr>
              <w:t>: ti,ab,kw</w:t>
            </w:r>
            <w:r w:rsidR="007D54F9" w:rsidRPr="00DD0D84">
              <w:t xml:space="preserve"> </w:t>
            </w:r>
          </w:p>
          <w:p w14:paraId="353BD798" w14:textId="77777777" w:rsidR="003A050B" w:rsidRPr="00DD0D84" w:rsidRDefault="007D54F9" w:rsidP="00DD0D8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DD0D84">
              <w:rPr>
                <w:rFonts w:ascii="Times New Roman" w:hAnsi="Times New Roman"/>
                <w:sz w:val="24"/>
                <w:szCs w:val="24"/>
              </w:rPr>
              <w:t>#1 AND #2 OR #3</w:t>
            </w:r>
          </w:p>
        </w:tc>
      </w:tr>
      <w:tr w:rsidR="003A050B" w:rsidRPr="00DD0D84" w14:paraId="19B05899" w14:textId="77777777" w:rsidTr="00DD0D84">
        <w:tc>
          <w:tcPr>
            <w:tcW w:w="1271" w:type="dxa"/>
            <w:shd w:val="clear" w:color="auto" w:fill="auto"/>
          </w:tcPr>
          <w:p w14:paraId="2335E1C7" w14:textId="77777777" w:rsidR="003A050B" w:rsidRPr="00DD0D84" w:rsidRDefault="006238FE" w:rsidP="00DD0D8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DD0D84">
              <w:rPr>
                <w:rFonts w:ascii="Times New Roman" w:hAnsi="Times New Roman"/>
                <w:sz w:val="24"/>
                <w:szCs w:val="24"/>
              </w:rPr>
              <w:t>Web of Science</w:t>
            </w:r>
          </w:p>
        </w:tc>
        <w:tc>
          <w:tcPr>
            <w:tcW w:w="7025" w:type="dxa"/>
            <w:shd w:val="clear" w:color="auto" w:fill="auto"/>
          </w:tcPr>
          <w:p w14:paraId="65236396" w14:textId="77777777" w:rsidR="003A050B" w:rsidRPr="00DD0D84" w:rsidRDefault="006238FE" w:rsidP="00DD0D84">
            <w:pPr>
              <w:pStyle w:val="1"/>
              <w:spacing w:line="300" w:lineRule="auto"/>
            </w:pPr>
            <w:r w:rsidRPr="00DD0D84">
              <w:t>TS= (COVID-19 OR SARS-CoV-2) AND TS= (characteristics OR clinical</w:t>
            </w:r>
            <w:r w:rsidR="001F7C5D" w:rsidRPr="00DD0D84">
              <w:t xml:space="preserve"> OR </w:t>
            </w:r>
            <w:r w:rsidRPr="00DD0D84">
              <w:t xml:space="preserve">hypertension OR diabetes OR COPD OR chronic obstructive pulmonary disease OR obesity OR smoking OR coronary heart disease OR malignancy OR chronic kidney disease OR  </w:t>
            </w:r>
            <w:hyperlink r:id="rId12" w:history="1">
              <w:r w:rsidRPr="00DD0D84">
                <w:t>chronic</w:t>
              </w:r>
            </w:hyperlink>
            <w:r w:rsidRPr="00DD0D84">
              <w:t> </w:t>
            </w:r>
            <w:hyperlink r:id="rId13" w:history="1">
              <w:r w:rsidRPr="00DD0D84">
                <w:t>liver</w:t>
              </w:r>
            </w:hyperlink>
            <w:r w:rsidRPr="00DD0D84">
              <w:t> </w:t>
            </w:r>
            <w:hyperlink r:id="rId14" w:history="1">
              <w:r w:rsidRPr="00DD0D84">
                <w:t>disease</w:t>
              </w:r>
            </w:hyperlink>
            <w:r w:rsidRPr="00DD0D84">
              <w:t>)</w:t>
            </w:r>
            <w:r w:rsidR="001F7C5D" w:rsidRPr="00DD0D84">
              <w:t xml:space="preserve"> </w:t>
            </w:r>
          </w:p>
        </w:tc>
      </w:tr>
      <w:tr w:rsidR="003A050B" w:rsidRPr="00DD0D84" w14:paraId="09FC25EC" w14:textId="77777777" w:rsidTr="00DD0D84">
        <w:tc>
          <w:tcPr>
            <w:tcW w:w="1271" w:type="dxa"/>
            <w:shd w:val="clear" w:color="auto" w:fill="auto"/>
          </w:tcPr>
          <w:p w14:paraId="1D4396AA" w14:textId="77777777" w:rsidR="006238FE" w:rsidRPr="00DD0D84" w:rsidRDefault="006238FE" w:rsidP="00DD0D8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DD0D84">
              <w:rPr>
                <w:rFonts w:ascii="Times New Roman" w:hAnsi="Times New Roman"/>
                <w:sz w:val="24"/>
                <w:szCs w:val="24"/>
              </w:rPr>
              <w:t>Cochrane</w:t>
            </w:r>
            <w:r w:rsidR="001F7C5D" w:rsidRPr="00DD0D84">
              <w:rPr>
                <w:rFonts w:ascii="Times New Roman" w:hAnsi="Times New Roman"/>
                <w:sz w:val="24"/>
                <w:szCs w:val="24"/>
              </w:rPr>
              <w:t xml:space="preserve"> of Library</w:t>
            </w:r>
          </w:p>
          <w:p w14:paraId="44F7AA42" w14:textId="77777777" w:rsidR="003A050B" w:rsidRPr="00DD0D84" w:rsidRDefault="003A050B" w:rsidP="00DD0D8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25" w:type="dxa"/>
            <w:shd w:val="clear" w:color="auto" w:fill="auto"/>
          </w:tcPr>
          <w:p w14:paraId="6C4B9026" w14:textId="77777777" w:rsidR="006238FE" w:rsidRPr="00DD0D84" w:rsidRDefault="006238FE" w:rsidP="00DD0D8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DD0D84">
              <w:rPr>
                <w:rFonts w:ascii="Times New Roman" w:hAnsi="Times New Roman"/>
                <w:sz w:val="24"/>
                <w:szCs w:val="24"/>
              </w:rPr>
              <w:t>#1 '</w:t>
            </w:r>
            <w:r w:rsidR="001F7C5D" w:rsidRPr="00DD0D84">
              <w:rPr>
                <w:rStyle w:val="10"/>
              </w:rPr>
              <w:t xml:space="preserve"> COVID-19</w:t>
            </w:r>
            <w:r w:rsidRPr="00DD0D84">
              <w:rPr>
                <w:rFonts w:ascii="Times New Roman" w:hAnsi="Times New Roman"/>
                <w:sz w:val="24"/>
                <w:szCs w:val="24"/>
              </w:rPr>
              <w:t xml:space="preserve">' OR </w:t>
            </w:r>
            <w:r w:rsidR="001F7C5D" w:rsidRPr="00DD0D84">
              <w:rPr>
                <w:rFonts w:ascii="Times New Roman" w:hAnsi="Times New Roman"/>
                <w:sz w:val="24"/>
                <w:szCs w:val="24"/>
              </w:rPr>
              <w:t>'</w:t>
            </w:r>
            <w:r w:rsidR="001F7C5D" w:rsidRPr="00DD0D84">
              <w:rPr>
                <w:rStyle w:val="10"/>
              </w:rPr>
              <w:t>SARS-CoV-2</w:t>
            </w:r>
            <w:r w:rsidR="001F7C5D" w:rsidRPr="00DD0D84">
              <w:rPr>
                <w:rFonts w:ascii="Times New Roman" w:hAnsi="Times New Roman"/>
                <w:sz w:val="24"/>
                <w:szCs w:val="24"/>
              </w:rPr>
              <w:t>'</w:t>
            </w:r>
          </w:p>
          <w:p w14:paraId="29E5EA68" w14:textId="77777777" w:rsidR="001F7C5D" w:rsidRPr="00DD0D84" w:rsidRDefault="006238FE" w:rsidP="00DD0D84">
            <w:pPr>
              <w:spacing w:line="300" w:lineRule="auto"/>
              <w:rPr>
                <w:rStyle w:val="10"/>
              </w:rPr>
            </w:pPr>
            <w:r w:rsidRPr="00DD0D84">
              <w:rPr>
                <w:rFonts w:ascii="Times New Roman" w:hAnsi="Times New Roman"/>
                <w:sz w:val="24"/>
                <w:szCs w:val="24"/>
              </w:rPr>
              <w:t>#2</w:t>
            </w:r>
            <w:r w:rsidR="001F7C5D" w:rsidRPr="00DD0D84">
              <w:t xml:space="preserve"> </w:t>
            </w:r>
            <w:r w:rsidR="001F7C5D" w:rsidRPr="00DD0D84">
              <w:rPr>
                <w:rFonts w:ascii="Times New Roman" w:hAnsi="Times New Roman"/>
                <w:sz w:val="24"/>
                <w:szCs w:val="24"/>
              </w:rPr>
              <w:t>'</w:t>
            </w:r>
            <w:r w:rsidR="001F7C5D" w:rsidRPr="00DD0D84">
              <w:rPr>
                <w:rStyle w:val="10"/>
              </w:rPr>
              <w:t>characteristics</w:t>
            </w:r>
            <w:r w:rsidR="001F7C5D" w:rsidRPr="00DD0D84">
              <w:rPr>
                <w:rFonts w:ascii="Times New Roman" w:hAnsi="Times New Roman"/>
                <w:sz w:val="24"/>
                <w:szCs w:val="24"/>
              </w:rPr>
              <w:t>'</w:t>
            </w:r>
            <w:r w:rsidR="001F7C5D" w:rsidRPr="00DD0D84">
              <w:rPr>
                <w:rStyle w:val="10"/>
              </w:rPr>
              <w:t xml:space="preserve"> OR </w:t>
            </w:r>
            <w:r w:rsidR="001F7C5D" w:rsidRPr="00DD0D84">
              <w:rPr>
                <w:rFonts w:ascii="Times New Roman" w:hAnsi="Times New Roman"/>
                <w:sz w:val="24"/>
                <w:szCs w:val="24"/>
              </w:rPr>
              <w:t>'</w:t>
            </w:r>
            <w:r w:rsidR="001F7C5D" w:rsidRPr="00DD0D84">
              <w:rPr>
                <w:rStyle w:val="10"/>
              </w:rPr>
              <w:t>clinical</w:t>
            </w:r>
            <w:r w:rsidR="001F7C5D" w:rsidRPr="00DD0D84">
              <w:rPr>
                <w:rFonts w:ascii="Times New Roman" w:hAnsi="Times New Roman"/>
                <w:sz w:val="24"/>
                <w:szCs w:val="24"/>
              </w:rPr>
              <w:t>'</w:t>
            </w:r>
          </w:p>
          <w:p w14:paraId="745E6122" w14:textId="77777777" w:rsidR="006238FE" w:rsidRPr="00DD0D84" w:rsidRDefault="006238FE" w:rsidP="00DD0D8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DD0D84">
              <w:rPr>
                <w:rFonts w:ascii="Times New Roman" w:hAnsi="Times New Roman"/>
                <w:sz w:val="24"/>
                <w:szCs w:val="24"/>
              </w:rPr>
              <w:t>#3</w:t>
            </w:r>
            <w:r w:rsidR="001F7C5D" w:rsidRPr="00DD0D84">
              <w:rPr>
                <w:rFonts w:ascii="Times New Roman" w:hAnsi="Times New Roman"/>
                <w:sz w:val="24"/>
                <w:szCs w:val="24"/>
              </w:rPr>
              <w:t xml:space="preserve"> '</w:t>
            </w:r>
            <w:r w:rsidR="001F7C5D" w:rsidRPr="00DD0D84">
              <w:rPr>
                <w:rStyle w:val="10"/>
              </w:rPr>
              <w:t>hypertension' OR 'diabetes' OR 'COPD' OR 'chronic obstructive pulmonary disease'</w:t>
            </w:r>
            <w:r w:rsidR="001F7C5D" w:rsidRPr="00DD0D84">
              <w:rPr>
                <w:rStyle w:val="10"/>
                <w:rFonts w:hint="eastAsia"/>
              </w:rPr>
              <w:t xml:space="preserve"> </w:t>
            </w:r>
            <w:r w:rsidR="001F7C5D" w:rsidRPr="00DD0D84">
              <w:rPr>
                <w:rStyle w:val="10"/>
              </w:rPr>
              <w:t>OR 'obesity'  OR 'smoking' OR 'coronary heart disease' OR 'malignancy' OR 'chronic kidney disease' OR  '</w:t>
            </w:r>
            <w:hyperlink r:id="rId15" w:history="1">
              <w:r w:rsidR="001F7C5D" w:rsidRPr="00DD0D84">
                <w:rPr>
                  <w:rStyle w:val="10"/>
                </w:rPr>
                <w:t>chronic</w:t>
              </w:r>
            </w:hyperlink>
            <w:r w:rsidR="001F7C5D" w:rsidRPr="00DD0D84">
              <w:rPr>
                <w:rStyle w:val="10"/>
              </w:rPr>
              <w:t> </w:t>
            </w:r>
            <w:hyperlink r:id="rId16" w:history="1">
              <w:r w:rsidR="001F7C5D" w:rsidRPr="00DD0D84">
                <w:rPr>
                  <w:rStyle w:val="10"/>
                </w:rPr>
                <w:t>liver</w:t>
              </w:r>
            </w:hyperlink>
            <w:r w:rsidR="001F7C5D" w:rsidRPr="00DD0D84">
              <w:rPr>
                <w:rStyle w:val="10"/>
              </w:rPr>
              <w:t> </w:t>
            </w:r>
            <w:hyperlink r:id="rId17" w:history="1">
              <w:r w:rsidR="001F7C5D" w:rsidRPr="00DD0D84">
                <w:rPr>
                  <w:rStyle w:val="10"/>
                </w:rPr>
                <w:t>disease</w:t>
              </w:r>
            </w:hyperlink>
            <w:r w:rsidR="001F7C5D" w:rsidRPr="00DD0D84">
              <w:rPr>
                <w:rStyle w:val="10"/>
              </w:rPr>
              <w:t>'</w:t>
            </w:r>
          </w:p>
          <w:p w14:paraId="63C14EE2" w14:textId="77777777" w:rsidR="003A050B" w:rsidRPr="00DD0D84" w:rsidRDefault="006238FE" w:rsidP="00DD0D8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DD0D84">
              <w:rPr>
                <w:rFonts w:ascii="Times New Roman" w:hAnsi="Times New Roman"/>
                <w:sz w:val="24"/>
                <w:szCs w:val="24"/>
              </w:rPr>
              <w:t>#1</w:t>
            </w:r>
            <w:r w:rsidR="001F7C5D" w:rsidRPr="00DD0D8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D0D84">
              <w:rPr>
                <w:rFonts w:ascii="Times New Roman" w:hAnsi="Times New Roman"/>
                <w:sz w:val="24"/>
                <w:szCs w:val="24"/>
              </w:rPr>
              <w:t>AND</w:t>
            </w:r>
            <w:r w:rsidR="001F7C5D" w:rsidRPr="00DD0D8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D0D84">
              <w:rPr>
                <w:rFonts w:ascii="Times New Roman" w:hAnsi="Times New Roman"/>
                <w:sz w:val="24"/>
                <w:szCs w:val="24"/>
              </w:rPr>
              <w:t>#2</w:t>
            </w:r>
            <w:r w:rsidR="001F7C5D" w:rsidRPr="00DD0D8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D0D84">
              <w:rPr>
                <w:rFonts w:ascii="Times New Roman" w:hAnsi="Times New Roman"/>
                <w:sz w:val="24"/>
                <w:szCs w:val="24"/>
              </w:rPr>
              <w:t>OR</w:t>
            </w:r>
            <w:r w:rsidR="001F7C5D" w:rsidRPr="00DD0D8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D0D84">
              <w:rPr>
                <w:rFonts w:ascii="Times New Roman" w:hAnsi="Times New Roman"/>
                <w:sz w:val="24"/>
                <w:szCs w:val="24"/>
              </w:rPr>
              <w:t>#3</w:t>
            </w:r>
            <w:r w:rsidR="001F7C5D" w:rsidRPr="00DD0D8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29477ED7" w14:textId="77777777" w:rsidR="003A050B" w:rsidRDefault="003A050B" w:rsidP="00A425D2">
      <w:pPr>
        <w:spacing w:line="300" w:lineRule="auto"/>
        <w:rPr>
          <w:rFonts w:ascii="Times New Roman" w:hAnsi="Times New Roman"/>
          <w:sz w:val="24"/>
          <w:szCs w:val="24"/>
        </w:rPr>
      </w:pPr>
    </w:p>
    <w:p w14:paraId="36D9C91C" w14:textId="77777777" w:rsidR="003A050B" w:rsidRDefault="003A050B" w:rsidP="00A425D2">
      <w:pPr>
        <w:spacing w:line="300" w:lineRule="auto"/>
        <w:rPr>
          <w:rFonts w:ascii="Times New Roman" w:hAnsi="Times New Roman"/>
          <w:sz w:val="24"/>
          <w:szCs w:val="24"/>
        </w:rPr>
      </w:pPr>
    </w:p>
    <w:p w14:paraId="5C050A31" w14:textId="77777777" w:rsidR="003A050B" w:rsidRDefault="003A050B" w:rsidP="00A425D2">
      <w:pPr>
        <w:spacing w:line="300" w:lineRule="auto"/>
        <w:rPr>
          <w:rFonts w:ascii="Times New Roman" w:hAnsi="Times New Roman"/>
          <w:sz w:val="24"/>
          <w:szCs w:val="24"/>
        </w:rPr>
      </w:pPr>
    </w:p>
    <w:p w14:paraId="4864DD88" w14:textId="77777777" w:rsidR="003A050B" w:rsidRPr="003A050B" w:rsidRDefault="003A050B" w:rsidP="00A425D2">
      <w:pPr>
        <w:spacing w:line="300" w:lineRule="auto"/>
        <w:rPr>
          <w:rFonts w:ascii="Times New Roman" w:hAnsi="Times New Roman"/>
          <w:sz w:val="24"/>
          <w:szCs w:val="24"/>
        </w:rPr>
      </w:pPr>
    </w:p>
    <w:sectPr w:rsidR="003A050B" w:rsidRPr="003A05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616B16" w14:textId="77777777" w:rsidR="00457AF6" w:rsidRDefault="00457AF6" w:rsidP="003A050B">
      <w:r>
        <w:separator/>
      </w:r>
    </w:p>
  </w:endnote>
  <w:endnote w:type="continuationSeparator" w:id="0">
    <w:p w14:paraId="0E653EB1" w14:textId="77777777" w:rsidR="00457AF6" w:rsidRDefault="00457AF6" w:rsidP="003A05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BC7D3B" w14:textId="77777777" w:rsidR="00457AF6" w:rsidRDefault="00457AF6" w:rsidP="003A050B">
      <w:r>
        <w:separator/>
      </w:r>
    </w:p>
  </w:footnote>
  <w:footnote w:type="continuationSeparator" w:id="0">
    <w:p w14:paraId="67DAF83C" w14:textId="77777777" w:rsidR="00457AF6" w:rsidRDefault="00457AF6" w:rsidP="003A05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B6D25"/>
    <w:rsid w:val="00055EE3"/>
    <w:rsid w:val="00115463"/>
    <w:rsid w:val="001F7C5D"/>
    <w:rsid w:val="002303B3"/>
    <w:rsid w:val="002F3525"/>
    <w:rsid w:val="003A050B"/>
    <w:rsid w:val="00457AF6"/>
    <w:rsid w:val="00566670"/>
    <w:rsid w:val="006238FE"/>
    <w:rsid w:val="007565DD"/>
    <w:rsid w:val="007D54F9"/>
    <w:rsid w:val="007E15D1"/>
    <w:rsid w:val="00A425D2"/>
    <w:rsid w:val="00C0318E"/>
    <w:rsid w:val="00C20122"/>
    <w:rsid w:val="00DD0D84"/>
    <w:rsid w:val="00E63CCB"/>
    <w:rsid w:val="00EB6D25"/>
    <w:rsid w:val="00F02CFF"/>
    <w:rsid w:val="00F0587A"/>
    <w:rsid w:val="00F54F7F"/>
    <w:rsid w:val="00FE3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F43F0"/>
  <w15:chartTrackingRefBased/>
  <w15:docId w15:val="{F58416F7-4188-49CE-AF25-13376386D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05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3A05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05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3A050B"/>
    <w:rPr>
      <w:sz w:val="18"/>
      <w:szCs w:val="18"/>
    </w:rPr>
  </w:style>
  <w:style w:type="table" w:styleId="a7">
    <w:name w:val="Table Grid"/>
    <w:basedOn w:val="a1"/>
    <w:uiPriority w:val="39"/>
    <w:rsid w:val="003A05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样式1"/>
    <w:basedOn w:val="a"/>
    <w:link w:val="10"/>
    <w:qFormat/>
    <w:rsid w:val="003A050B"/>
    <w:rPr>
      <w:rFonts w:ascii="Times New Roman" w:hAnsi="Times New Roman"/>
      <w:sz w:val="24"/>
      <w:szCs w:val="24"/>
    </w:rPr>
  </w:style>
  <w:style w:type="character" w:customStyle="1" w:styleId="10">
    <w:name w:val="样式1 字符"/>
    <w:link w:val="1"/>
    <w:rsid w:val="003A050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6" Type="http://schemas.openxmlformats.org/officeDocument/2006/relationships/hyperlink" Target="javascript:;" TargetMode="Externa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5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Links>
    <vt:vector size="72" baseType="variant">
      <vt:variant>
        <vt:i4>4522071</vt:i4>
      </vt:variant>
      <vt:variant>
        <vt:i4>33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30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27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24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21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18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15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12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9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6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3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0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0-11-12T12:17:00Z</dcterms:created>
  <dcterms:modified xsi:type="dcterms:W3CDTF">2021-04-01T05:25:00Z</dcterms:modified>
</cp:coreProperties>
</file>